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B328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B328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B3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F7C" w:rsidRPr="003C3F3C">
        <w:rPr>
          <w:rFonts w:ascii="Times New Roman" w:hAnsi="Times New Roman" w:cs="Times New Roman"/>
          <w:b/>
          <w:bCs/>
          <w:sz w:val="24"/>
          <w:szCs w:val="24"/>
        </w:rPr>
        <w:t xml:space="preserve">Plasma concentration of uric acid in control rats and </w:t>
      </w:r>
      <w:r w:rsidR="00D63437">
        <w:rPr>
          <w:rFonts w:ascii="Times New Roman" w:hAnsi="Times New Roman" w:cs="Times New Roman" w:hint="eastAsia"/>
          <w:b/>
          <w:bCs/>
          <w:sz w:val="24"/>
          <w:szCs w:val="24"/>
        </w:rPr>
        <w:t>hyperuricemic rats</w:t>
      </w:r>
      <w:r w:rsidR="00633F7C" w:rsidRPr="003C3F3C">
        <w:rPr>
          <w:rFonts w:ascii="Times New Roman" w:hAnsi="Times New Roman" w:cs="Times New Roman"/>
          <w:b/>
          <w:bCs/>
          <w:sz w:val="24"/>
          <w:szCs w:val="24"/>
        </w:rPr>
        <w:t xml:space="preserve"> during the 10-day administration period</w:t>
      </w:r>
      <w:r w:rsidR="00633F7C" w:rsidRPr="00633F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33F7C">
        <w:rPr>
          <w:rFonts w:ascii="Times New Roman" w:hAnsi="Times New Roman" w:cs="Times New Roman" w:hint="eastAsia"/>
          <w:b/>
          <w:bCs/>
          <w:sz w:val="24"/>
          <w:szCs w:val="24"/>
        </w:rPr>
        <w:t>(d</w:t>
      </w:r>
      <w:r w:rsidR="00633F7C" w:rsidRPr="00633F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aset </w:t>
      </w:r>
      <w:r w:rsidR="00D6343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633F7C" w:rsidRPr="00633F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 1).</w:t>
      </w:r>
    </w:p>
    <w:p w:rsidR="00633F7C" w:rsidRPr="00633F7C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980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1247"/>
        <w:gridCol w:w="1247"/>
        <w:gridCol w:w="1247"/>
        <w:gridCol w:w="1247"/>
        <w:gridCol w:w="1247"/>
        <w:gridCol w:w="1247"/>
      </w:tblGrid>
      <w:tr w:rsidR="00633F7C" w:rsidRPr="006F619D" w:rsidTr="00633F7C">
        <w:trPr>
          <w:trHeight w:val="300"/>
        </w:trPr>
        <w:tc>
          <w:tcPr>
            <w:tcW w:w="23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3F7C" w:rsidRPr="006F619D" w:rsidRDefault="00633F7C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3F7C" w:rsidRPr="006F619D" w:rsidRDefault="00633F7C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5" w:type="dxa"/>
            <w:gridSpan w:val="5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33F7C" w:rsidRPr="006F619D" w:rsidRDefault="00633F7C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lasma uric acid concentration (mg/dL)</w:t>
            </w:r>
          </w:p>
        </w:tc>
      </w:tr>
      <w:tr w:rsidR="006F619D" w:rsidRPr="006F619D" w:rsidTr="00633F7C">
        <w:trPr>
          <w:trHeight w:val="300"/>
        </w:trPr>
        <w:tc>
          <w:tcPr>
            <w:tcW w:w="23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AA6D3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AA6D3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AA6D3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AA6D3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AA6D3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6F619D" w:rsidRPr="006F619D" w:rsidTr="006F619D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6F619D" w:rsidRPr="006F619D" w:rsidTr="006F619D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4</w:t>
            </w:r>
          </w:p>
        </w:tc>
      </w:tr>
      <w:tr w:rsidR="006F619D" w:rsidRPr="006F619D" w:rsidTr="00225EBA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</w:tr>
      <w:tr w:rsidR="00633F7C" w:rsidRPr="006F619D" w:rsidTr="00633F7C">
        <w:trPr>
          <w:trHeight w:val="30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</w:tr>
      <w:tr w:rsidR="006F619D" w:rsidRPr="006F619D" w:rsidTr="00633F7C">
        <w:trPr>
          <w:trHeight w:val="30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tabs>
                <w:tab w:val="decimal" w:pos="420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6F619D" w:rsidRPr="006F619D" w:rsidTr="00633F7C">
        <w:trPr>
          <w:trHeight w:val="300"/>
        </w:trPr>
        <w:tc>
          <w:tcPr>
            <w:tcW w:w="23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92193C" w:rsidP="00225EB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6F619D"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19D" w:rsidRPr="006F619D" w:rsidRDefault="006F619D" w:rsidP="00225EB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1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</w:tbl>
    <w:p w:rsidR="00690D28" w:rsidRPr="00690D28" w:rsidRDefault="00633F7C" w:rsidP="00225EBA">
      <w:r w:rsidRPr="00633F7C">
        <w:rPr>
          <w:rFonts w:ascii="Times New Roman" w:eastAsiaTheme="majorEastAsia" w:hAnsi="Times New Roman" w:cs="Times New Roman" w:hint="eastAsia"/>
          <w:sz w:val="24"/>
          <w:szCs w:val="24"/>
        </w:rPr>
        <w:t xml:space="preserve">Unpaired </w:t>
      </w:r>
      <w:r w:rsidRPr="00633F7C">
        <w:rPr>
          <w:rFonts w:ascii="Times New Roman" w:eastAsiaTheme="majorEastAsia" w:hAnsi="Times New Roman" w:cs="Times New Roman"/>
          <w:sz w:val="24"/>
          <w:szCs w:val="24"/>
        </w:rPr>
        <w:t>Student’s t-test was used to analyze differences between groups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.</w:t>
      </w:r>
    </w:p>
    <w:sectPr w:rsidR="00690D28" w:rsidRPr="00690D28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D68" w:rsidRDefault="00500D68" w:rsidP="00836052">
      <w:r>
        <w:separator/>
      </w:r>
    </w:p>
  </w:endnote>
  <w:endnote w:type="continuationSeparator" w:id="0">
    <w:p w:rsidR="00500D68" w:rsidRDefault="00500D68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D68" w:rsidRDefault="00500D68" w:rsidP="00836052">
      <w:r>
        <w:separator/>
      </w:r>
    </w:p>
  </w:footnote>
  <w:footnote w:type="continuationSeparator" w:id="0">
    <w:p w:rsidR="00500D68" w:rsidRDefault="00500D68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A011F"/>
    <w:rsid w:val="001D05B3"/>
    <w:rsid w:val="00225EBA"/>
    <w:rsid w:val="00407ACC"/>
    <w:rsid w:val="00500D68"/>
    <w:rsid w:val="00633F7C"/>
    <w:rsid w:val="00690D28"/>
    <w:rsid w:val="00695566"/>
    <w:rsid w:val="006F619D"/>
    <w:rsid w:val="00836052"/>
    <w:rsid w:val="0087280F"/>
    <w:rsid w:val="0092193C"/>
    <w:rsid w:val="00944599"/>
    <w:rsid w:val="00AA6D3F"/>
    <w:rsid w:val="00D63437"/>
    <w:rsid w:val="00F7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DEBA9E-7E55-49F3-A398-0DE9F55F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0</cp:revision>
  <dcterms:created xsi:type="dcterms:W3CDTF">2019-03-26T01:59:00Z</dcterms:created>
  <dcterms:modified xsi:type="dcterms:W3CDTF">2019-03-26T08:15:00Z</dcterms:modified>
</cp:coreProperties>
</file>